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C46BE" w14:textId="2C0B1E6F" w:rsidR="008C4ACD" w:rsidRDefault="006839D4" w:rsidP="00AA113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19B5460" wp14:editId="5348D063">
            <wp:extent cx="6337300" cy="7793502"/>
            <wp:effectExtent l="0" t="0" r="6350" b="0"/>
            <wp:docPr id="1412079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079475" name="Picture 141207947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5826" cy="7803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6323A" w14:textId="01BA51F6" w:rsidR="00F02C03" w:rsidRPr="00FD65EC" w:rsidRDefault="008568D4" w:rsidP="00F02C03">
      <w:pPr>
        <w:spacing w:after="0"/>
        <w:rPr>
          <w:rFonts w:asciiTheme="majorBidi" w:hAnsiTheme="majorBidi" w:cstheme="majorBidi"/>
          <w:sz w:val="20"/>
          <w:szCs w:val="20"/>
        </w:rPr>
      </w:pPr>
      <w:r w:rsidRPr="00FD65EC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C52A1D" w:rsidRPr="00FD65EC">
        <w:rPr>
          <w:rFonts w:asciiTheme="majorBidi" w:hAnsiTheme="majorBidi" w:cstheme="majorBidi"/>
          <w:b/>
          <w:bCs/>
          <w:sz w:val="20"/>
          <w:szCs w:val="20"/>
        </w:rPr>
        <w:t>F</w:t>
      </w:r>
      <w:r w:rsidR="00C466CC" w:rsidRPr="00FD65EC">
        <w:rPr>
          <w:rFonts w:asciiTheme="majorBidi" w:hAnsiTheme="majorBidi" w:cstheme="majorBidi"/>
          <w:b/>
          <w:bCs/>
          <w:sz w:val="20"/>
          <w:szCs w:val="20"/>
        </w:rPr>
        <w:t>igure 1</w:t>
      </w:r>
      <w:r w:rsidR="00EC6212" w:rsidRPr="00FD65EC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296E21" w:rsidRPr="00FD65E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296E21" w:rsidRPr="00FD65EC">
        <w:rPr>
          <w:rFonts w:asciiTheme="majorBidi" w:hAnsiTheme="majorBidi" w:cstheme="majorBidi"/>
          <w:sz w:val="20"/>
          <w:szCs w:val="20"/>
        </w:rPr>
        <w:t>Coding process</w:t>
      </w:r>
      <w:r w:rsidR="004174D0" w:rsidRPr="00FD65EC">
        <w:rPr>
          <w:rFonts w:asciiTheme="majorBidi" w:hAnsiTheme="majorBidi" w:cstheme="majorBidi"/>
          <w:sz w:val="20"/>
          <w:szCs w:val="20"/>
        </w:rPr>
        <w:t xml:space="preserve"> flow</w:t>
      </w:r>
      <w:r w:rsidR="00296E21" w:rsidRPr="00FD65EC">
        <w:rPr>
          <w:rFonts w:asciiTheme="majorBidi" w:hAnsiTheme="majorBidi" w:cstheme="majorBidi"/>
          <w:sz w:val="20"/>
          <w:szCs w:val="20"/>
        </w:rPr>
        <w:t xml:space="preserve"> diagram</w:t>
      </w:r>
      <w:r w:rsidR="00AA113F" w:rsidRPr="00FD65EC">
        <w:rPr>
          <w:rFonts w:asciiTheme="majorBidi" w:hAnsiTheme="majorBidi" w:cstheme="majorBidi"/>
          <w:sz w:val="20"/>
          <w:szCs w:val="20"/>
        </w:rPr>
        <w:t>.</w:t>
      </w:r>
      <w:r w:rsidR="00296E21" w:rsidRPr="00FD65EC">
        <w:rPr>
          <w:rFonts w:asciiTheme="majorBidi" w:hAnsiTheme="majorBidi" w:cstheme="majorBidi"/>
          <w:sz w:val="20"/>
          <w:szCs w:val="20"/>
        </w:rPr>
        <w:t xml:space="preserve"> </w:t>
      </w:r>
    </w:p>
    <w:p w14:paraId="346B9A59" w14:textId="04022EE6" w:rsidR="00F02C03" w:rsidRPr="00FD65EC" w:rsidRDefault="00F02C03" w:rsidP="00F4787E">
      <w:pPr>
        <w:spacing w:after="0"/>
        <w:rPr>
          <w:rFonts w:asciiTheme="majorBidi" w:hAnsiTheme="majorBidi" w:cstheme="majorBidi"/>
          <w:sz w:val="20"/>
          <w:szCs w:val="20"/>
        </w:rPr>
      </w:pPr>
      <w:r w:rsidRPr="00FD65EC">
        <w:rPr>
          <w:rFonts w:asciiTheme="majorBidi" w:hAnsiTheme="majorBidi" w:cstheme="majorBidi"/>
          <w:sz w:val="20"/>
          <w:szCs w:val="20"/>
        </w:rPr>
        <w:t>Flow diagram illustrating the steps of the coding process used in the qualitative document analysis</w:t>
      </w:r>
      <w:r w:rsidR="00F4787E" w:rsidRPr="00FD65EC">
        <w:rPr>
          <w:rFonts w:asciiTheme="majorBidi" w:hAnsiTheme="majorBidi" w:cstheme="majorBidi"/>
          <w:sz w:val="20"/>
          <w:szCs w:val="20"/>
        </w:rPr>
        <w:t>.</w:t>
      </w:r>
    </w:p>
    <w:sectPr w:rsidR="00F02C03" w:rsidRPr="00FD65EC" w:rsidSect="001229E5"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5DD0D" w14:textId="77777777" w:rsidR="00B07FAD" w:rsidRDefault="00B07FAD" w:rsidP="00B6583D">
      <w:pPr>
        <w:spacing w:after="0" w:line="240" w:lineRule="auto"/>
      </w:pPr>
      <w:r>
        <w:separator/>
      </w:r>
    </w:p>
  </w:endnote>
  <w:endnote w:type="continuationSeparator" w:id="0">
    <w:p w14:paraId="7936C5CD" w14:textId="77777777" w:rsidR="00B07FAD" w:rsidRDefault="00B07FAD" w:rsidP="00B6583D">
      <w:pPr>
        <w:spacing w:after="0" w:line="240" w:lineRule="auto"/>
      </w:pPr>
      <w:r>
        <w:continuationSeparator/>
      </w:r>
    </w:p>
  </w:endnote>
  <w:endnote w:type="continuationNotice" w:id="1">
    <w:p w14:paraId="0CEA0DAF" w14:textId="77777777" w:rsidR="00B07FAD" w:rsidRDefault="00B07F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CXIBQ+SabonLTSt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101B2C" w14:textId="1B708286" w:rsidR="00082A3C" w:rsidRDefault="00082A3C">
    <w:pPr>
      <w:pStyle w:val="Footer"/>
      <w:jc w:val="right"/>
    </w:pPr>
  </w:p>
  <w:p w14:paraId="11D4EC57" w14:textId="37F7B1EC" w:rsidR="00B6583D" w:rsidRDefault="00B65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EC3D9" w14:textId="77777777" w:rsidR="00B07FAD" w:rsidRDefault="00B07FAD" w:rsidP="00B6583D">
      <w:pPr>
        <w:spacing w:after="0" w:line="240" w:lineRule="auto"/>
      </w:pPr>
      <w:r>
        <w:separator/>
      </w:r>
    </w:p>
  </w:footnote>
  <w:footnote w:type="continuationSeparator" w:id="0">
    <w:p w14:paraId="36F0ACAB" w14:textId="77777777" w:rsidR="00B07FAD" w:rsidRDefault="00B07FAD" w:rsidP="00B6583D">
      <w:pPr>
        <w:spacing w:after="0" w:line="240" w:lineRule="auto"/>
      </w:pPr>
      <w:r>
        <w:continuationSeparator/>
      </w:r>
    </w:p>
  </w:footnote>
  <w:footnote w:type="continuationNotice" w:id="1">
    <w:p w14:paraId="54486DB6" w14:textId="77777777" w:rsidR="00B07FAD" w:rsidRDefault="00B07F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607F9"/>
    <w:multiLevelType w:val="hybridMultilevel"/>
    <w:tmpl w:val="18BE7DE4"/>
    <w:lvl w:ilvl="0" w:tplc="90BE34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6F65F"/>
    <w:multiLevelType w:val="hybridMultilevel"/>
    <w:tmpl w:val="0A1082B0"/>
    <w:lvl w:ilvl="0" w:tplc="07689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C4E0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7646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CAA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F2C2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4856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1899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8454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68A8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A3A1B"/>
    <w:multiLevelType w:val="hybridMultilevel"/>
    <w:tmpl w:val="4F1E9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64210"/>
    <w:multiLevelType w:val="multilevel"/>
    <w:tmpl w:val="5D2CD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232C70"/>
    <w:multiLevelType w:val="hybridMultilevel"/>
    <w:tmpl w:val="778A44BE"/>
    <w:lvl w:ilvl="0" w:tplc="52F272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73C487"/>
    <w:multiLevelType w:val="hybridMultilevel"/>
    <w:tmpl w:val="5C884EC0"/>
    <w:lvl w:ilvl="0" w:tplc="8C1CB6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8A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FCE7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E64B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088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C22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E20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E8D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E2B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5357B"/>
    <w:multiLevelType w:val="hybridMultilevel"/>
    <w:tmpl w:val="B852A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F8305E"/>
    <w:multiLevelType w:val="hybridMultilevel"/>
    <w:tmpl w:val="A446B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15AEE"/>
    <w:multiLevelType w:val="hybridMultilevel"/>
    <w:tmpl w:val="6DA02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BE5EB"/>
    <w:multiLevelType w:val="hybridMultilevel"/>
    <w:tmpl w:val="87F2BDA8"/>
    <w:lvl w:ilvl="0" w:tplc="553A0B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2A1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32CF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4A02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6AA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043F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EA1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204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C27D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BE370D"/>
    <w:multiLevelType w:val="hybridMultilevel"/>
    <w:tmpl w:val="60AAD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B4074"/>
    <w:multiLevelType w:val="hybridMultilevel"/>
    <w:tmpl w:val="25325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2C484B"/>
    <w:multiLevelType w:val="hybridMultilevel"/>
    <w:tmpl w:val="729A08E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0C7945"/>
    <w:multiLevelType w:val="hybridMultilevel"/>
    <w:tmpl w:val="D54E8764"/>
    <w:lvl w:ilvl="0" w:tplc="7DCA2A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4A84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DC2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0EF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0E5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969E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8AAB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C463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3AB7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70E02"/>
    <w:multiLevelType w:val="hybridMultilevel"/>
    <w:tmpl w:val="285A5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D53E80"/>
    <w:multiLevelType w:val="hybridMultilevel"/>
    <w:tmpl w:val="1FFE9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6425915">
    <w:abstractNumId w:val="1"/>
  </w:num>
  <w:num w:numId="2" w16cid:durableId="560822574">
    <w:abstractNumId w:val="13"/>
  </w:num>
  <w:num w:numId="3" w16cid:durableId="1256742074">
    <w:abstractNumId w:val="9"/>
  </w:num>
  <w:num w:numId="4" w16cid:durableId="1803308464">
    <w:abstractNumId w:val="5"/>
  </w:num>
  <w:num w:numId="5" w16cid:durableId="1268273719">
    <w:abstractNumId w:val="3"/>
  </w:num>
  <w:num w:numId="6" w16cid:durableId="1030031440">
    <w:abstractNumId w:val="7"/>
  </w:num>
  <w:num w:numId="7" w16cid:durableId="858858822">
    <w:abstractNumId w:val="12"/>
  </w:num>
  <w:num w:numId="8" w16cid:durableId="508373136">
    <w:abstractNumId w:val="8"/>
  </w:num>
  <w:num w:numId="9" w16cid:durableId="914360847">
    <w:abstractNumId w:val="14"/>
  </w:num>
  <w:num w:numId="10" w16cid:durableId="1489059509">
    <w:abstractNumId w:val="10"/>
  </w:num>
  <w:num w:numId="11" w16cid:durableId="512383223">
    <w:abstractNumId w:val="6"/>
  </w:num>
  <w:num w:numId="12" w16cid:durableId="1794398050">
    <w:abstractNumId w:val="15"/>
  </w:num>
  <w:num w:numId="13" w16cid:durableId="1667438536">
    <w:abstractNumId w:val="11"/>
  </w:num>
  <w:num w:numId="14" w16cid:durableId="1118179386">
    <w:abstractNumId w:val="2"/>
  </w:num>
  <w:num w:numId="15" w16cid:durableId="1893538465">
    <w:abstractNumId w:val="0"/>
  </w:num>
  <w:num w:numId="16" w16cid:durableId="4825015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asta28zs224e9sscx999o25deees9rz55&quot;&gt;policy mapping&lt;record-ids&gt;&lt;item&gt;39&lt;/item&gt;&lt;item&gt;53&lt;/item&gt;&lt;item&gt;58&lt;/item&gt;&lt;item&gt;63&lt;/item&gt;&lt;item&gt;65&lt;/item&gt;&lt;item&gt;142&lt;/item&gt;&lt;/record-ids&gt;&lt;/item&gt;&lt;/Libraries&gt;"/>
  </w:docVars>
  <w:rsids>
    <w:rsidRoot w:val="00B6583D"/>
    <w:rsid w:val="00002AB0"/>
    <w:rsid w:val="0001309D"/>
    <w:rsid w:val="00030E0F"/>
    <w:rsid w:val="00037214"/>
    <w:rsid w:val="00042912"/>
    <w:rsid w:val="00043271"/>
    <w:rsid w:val="00044314"/>
    <w:rsid w:val="000460AB"/>
    <w:rsid w:val="00053448"/>
    <w:rsid w:val="00064B60"/>
    <w:rsid w:val="00073490"/>
    <w:rsid w:val="00073EC8"/>
    <w:rsid w:val="00074C78"/>
    <w:rsid w:val="00075CE5"/>
    <w:rsid w:val="00081028"/>
    <w:rsid w:val="00082A3C"/>
    <w:rsid w:val="0008459A"/>
    <w:rsid w:val="00084BF8"/>
    <w:rsid w:val="00084EF8"/>
    <w:rsid w:val="00085048"/>
    <w:rsid w:val="000863BF"/>
    <w:rsid w:val="0008774F"/>
    <w:rsid w:val="00096528"/>
    <w:rsid w:val="00097600"/>
    <w:rsid w:val="000A1545"/>
    <w:rsid w:val="000A4740"/>
    <w:rsid w:val="000B35CE"/>
    <w:rsid w:val="000B76E0"/>
    <w:rsid w:val="000C71DE"/>
    <w:rsid w:val="000C7416"/>
    <w:rsid w:val="000D00C2"/>
    <w:rsid w:val="000D1070"/>
    <w:rsid w:val="000D113A"/>
    <w:rsid w:val="000E07D1"/>
    <w:rsid w:val="000E7AA6"/>
    <w:rsid w:val="000F71CA"/>
    <w:rsid w:val="000F7EC5"/>
    <w:rsid w:val="00100B6F"/>
    <w:rsid w:val="00105212"/>
    <w:rsid w:val="00112D73"/>
    <w:rsid w:val="00115AC2"/>
    <w:rsid w:val="0012242E"/>
    <w:rsid w:val="001229E5"/>
    <w:rsid w:val="0012644A"/>
    <w:rsid w:val="00127A11"/>
    <w:rsid w:val="00137B88"/>
    <w:rsid w:val="0014234D"/>
    <w:rsid w:val="001437D4"/>
    <w:rsid w:val="00147718"/>
    <w:rsid w:val="00150346"/>
    <w:rsid w:val="0015181A"/>
    <w:rsid w:val="00151FEB"/>
    <w:rsid w:val="001600AA"/>
    <w:rsid w:val="0016479C"/>
    <w:rsid w:val="001647A1"/>
    <w:rsid w:val="0016743A"/>
    <w:rsid w:val="0016794F"/>
    <w:rsid w:val="00180937"/>
    <w:rsid w:val="00183027"/>
    <w:rsid w:val="00193077"/>
    <w:rsid w:val="0019554C"/>
    <w:rsid w:val="00197105"/>
    <w:rsid w:val="001B29AF"/>
    <w:rsid w:val="001B4F1A"/>
    <w:rsid w:val="001B6460"/>
    <w:rsid w:val="001B6A01"/>
    <w:rsid w:val="001C093E"/>
    <w:rsid w:val="001C36D2"/>
    <w:rsid w:val="001C4F08"/>
    <w:rsid w:val="001C54A0"/>
    <w:rsid w:val="001D1909"/>
    <w:rsid w:val="001D1CBF"/>
    <w:rsid w:val="001D63CE"/>
    <w:rsid w:val="001D7030"/>
    <w:rsid w:val="001D7E29"/>
    <w:rsid w:val="001E5F91"/>
    <w:rsid w:val="001E7AB3"/>
    <w:rsid w:val="001F28A6"/>
    <w:rsid w:val="001F4ED0"/>
    <w:rsid w:val="002026B2"/>
    <w:rsid w:val="00210A2B"/>
    <w:rsid w:val="00212422"/>
    <w:rsid w:val="00213D5B"/>
    <w:rsid w:val="0021722F"/>
    <w:rsid w:val="00232E89"/>
    <w:rsid w:val="00235936"/>
    <w:rsid w:val="002371C2"/>
    <w:rsid w:val="00241041"/>
    <w:rsid w:val="002431D8"/>
    <w:rsid w:val="00243B50"/>
    <w:rsid w:val="002443F8"/>
    <w:rsid w:val="00252E2A"/>
    <w:rsid w:val="00253189"/>
    <w:rsid w:val="00256A79"/>
    <w:rsid w:val="002661C7"/>
    <w:rsid w:val="002661D7"/>
    <w:rsid w:val="0026684D"/>
    <w:rsid w:val="002719A7"/>
    <w:rsid w:val="00274A13"/>
    <w:rsid w:val="002776AD"/>
    <w:rsid w:val="0028181E"/>
    <w:rsid w:val="00282EA1"/>
    <w:rsid w:val="00284008"/>
    <w:rsid w:val="002856F0"/>
    <w:rsid w:val="00295F99"/>
    <w:rsid w:val="00296E21"/>
    <w:rsid w:val="002B003B"/>
    <w:rsid w:val="002B0E2B"/>
    <w:rsid w:val="002B19A7"/>
    <w:rsid w:val="002B4471"/>
    <w:rsid w:val="002B5820"/>
    <w:rsid w:val="002C2170"/>
    <w:rsid w:val="002C33A0"/>
    <w:rsid w:val="002D2538"/>
    <w:rsid w:val="002D2624"/>
    <w:rsid w:val="002E293D"/>
    <w:rsid w:val="002F7155"/>
    <w:rsid w:val="00300A57"/>
    <w:rsid w:val="00303217"/>
    <w:rsid w:val="00303E21"/>
    <w:rsid w:val="003078B9"/>
    <w:rsid w:val="003157CA"/>
    <w:rsid w:val="00325F48"/>
    <w:rsid w:val="003337D4"/>
    <w:rsid w:val="003364EC"/>
    <w:rsid w:val="00344E37"/>
    <w:rsid w:val="00353642"/>
    <w:rsid w:val="00361BCC"/>
    <w:rsid w:val="003634CD"/>
    <w:rsid w:val="003717BC"/>
    <w:rsid w:val="003840FA"/>
    <w:rsid w:val="003846AB"/>
    <w:rsid w:val="00394E14"/>
    <w:rsid w:val="00396EA4"/>
    <w:rsid w:val="003A150F"/>
    <w:rsid w:val="003A1CD0"/>
    <w:rsid w:val="003B0804"/>
    <w:rsid w:val="003B125B"/>
    <w:rsid w:val="003C7D4F"/>
    <w:rsid w:val="003D2FC3"/>
    <w:rsid w:val="003D50FD"/>
    <w:rsid w:val="003D58FA"/>
    <w:rsid w:val="003D61E0"/>
    <w:rsid w:val="003D7C47"/>
    <w:rsid w:val="003E63A7"/>
    <w:rsid w:val="003F7D28"/>
    <w:rsid w:val="00400757"/>
    <w:rsid w:val="00407534"/>
    <w:rsid w:val="004077D9"/>
    <w:rsid w:val="00413286"/>
    <w:rsid w:val="00414E4E"/>
    <w:rsid w:val="0041587A"/>
    <w:rsid w:val="004174D0"/>
    <w:rsid w:val="00417F80"/>
    <w:rsid w:val="00420F0E"/>
    <w:rsid w:val="00425E1A"/>
    <w:rsid w:val="00431A2B"/>
    <w:rsid w:val="00432E16"/>
    <w:rsid w:val="00443058"/>
    <w:rsid w:val="004447C5"/>
    <w:rsid w:val="00444936"/>
    <w:rsid w:val="0044699A"/>
    <w:rsid w:val="004479EF"/>
    <w:rsid w:val="00450252"/>
    <w:rsid w:val="00451552"/>
    <w:rsid w:val="00454602"/>
    <w:rsid w:val="00456B7F"/>
    <w:rsid w:val="00462BDF"/>
    <w:rsid w:val="00462DF4"/>
    <w:rsid w:val="00463A5E"/>
    <w:rsid w:val="00463A79"/>
    <w:rsid w:val="00467053"/>
    <w:rsid w:val="004717AF"/>
    <w:rsid w:val="0047288A"/>
    <w:rsid w:val="00473772"/>
    <w:rsid w:val="004767A8"/>
    <w:rsid w:val="0048146F"/>
    <w:rsid w:val="00481479"/>
    <w:rsid w:val="00482DDC"/>
    <w:rsid w:val="004845F5"/>
    <w:rsid w:val="0049086D"/>
    <w:rsid w:val="00491FD3"/>
    <w:rsid w:val="0049436A"/>
    <w:rsid w:val="004A6FB5"/>
    <w:rsid w:val="004C18D1"/>
    <w:rsid w:val="004C3902"/>
    <w:rsid w:val="004C3B95"/>
    <w:rsid w:val="004C3CC0"/>
    <w:rsid w:val="004C618A"/>
    <w:rsid w:val="004C6371"/>
    <w:rsid w:val="004D1D04"/>
    <w:rsid w:val="004D6511"/>
    <w:rsid w:val="004E13FA"/>
    <w:rsid w:val="004E73BE"/>
    <w:rsid w:val="004F0857"/>
    <w:rsid w:val="004F4AE2"/>
    <w:rsid w:val="004F766F"/>
    <w:rsid w:val="00503FFA"/>
    <w:rsid w:val="00505CD3"/>
    <w:rsid w:val="00510993"/>
    <w:rsid w:val="00517007"/>
    <w:rsid w:val="00520512"/>
    <w:rsid w:val="00523BDF"/>
    <w:rsid w:val="00526B82"/>
    <w:rsid w:val="00533AA2"/>
    <w:rsid w:val="00534A30"/>
    <w:rsid w:val="00535F85"/>
    <w:rsid w:val="00536AAE"/>
    <w:rsid w:val="00541F3C"/>
    <w:rsid w:val="00553307"/>
    <w:rsid w:val="00561976"/>
    <w:rsid w:val="0057075E"/>
    <w:rsid w:val="005726B4"/>
    <w:rsid w:val="0057495F"/>
    <w:rsid w:val="0058365D"/>
    <w:rsid w:val="005927C4"/>
    <w:rsid w:val="005957BE"/>
    <w:rsid w:val="005966DD"/>
    <w:rsid w:val="00597695"/>
    <w:rsid w:val="005B134B"/>
    <w:rsid w:val="005B5551"/>
    <w:rsid w:val="005C18C8"/>
    <w:rsid w:val="005C3481"/>
    <w:rsid w:val="005C391B"/>
    <w:rsid w:val="005C6DD1"/>
    <w:rsid w:val="005C6DE6"/>
    <w:rsid w:val="005E3ACC"/>
    <w:rsid w:val="005E4639"/>
    <w:rsid w:val="005E753C"/>
    <w:rsid w:val="005F4446"/>
    <w:rsid w:val="005F55DB"/>
    <w:rsid w:val="005F7E77"/>
    <w:rsid w:val="00601CEF"/>
    <w:rsid w:val="00613E33"/>
    <w:rsid w:val="00636480"/>
    <w:rsid w:val="00652619"/>
    <w:rsid w:val="00663A58"/>
    <w:rsid w:val="00671C7F"/>
    <w:rsid w:val="006839D4"/>
    <w:rsid w:val="006867DB"/>
    <w:rsid w:val="006A37D7"/>
    <w:rsid w:val="006A5F2E"/>
    <w:rsid w:val="006C33EA"/>
    <w:rsid w:val="006D04C8"/>
    <w:rsid w:val="006D1003"/>
    <w:rsid w:val="006E3050"/>
    <w:rsid w:val="006E5EE2"/>
    <w:rsid w:val="006E7FE3"/>
    <w:rsid w:val="0070315D"/>
    <w:rsid w:val="0070470D"/>
    <w:rsid w:val="007053A8"/>
    <w:rsid w:val="007072EF"/>
    <w:rsid w:val="0071613C"/>
    <w:rsid w:val="00717431"/>
    <w:rsid w:val="0072230E"/>
    <w:rsid w:val="00722CEB"/>
    <w:rsid w:val="00733B27"/>
    <w:rsid w:val="00740962"/>
    <w:rsid w:val="007462CF"/>
    <w:rsid w:val="0074788C"/>
    <w:rsid w:val="00747E48"/>
    <w:rsid w:val="007500D1"/>
    <w:rsid w:val="00750B00"/>
    <w:rsid w:val="00751193"/>
    <w:rsid w:val="0075320D"/>
    <w:rsid w:val="007645EB"/>
    <w:rsid w:val="00764CFB"/>
    <w:rsid w:val="00764E8E"/>
    <w:rsid w:val="00765312"/>
    <w:rsid w:val="00766377"/>
    <w:rsid w:val="00773D71"/>
    <w:rsid w:val="0078037F"/>
    <w:rsid w:val="00781A84"/>
    <w:rsid w:val="00781CB6"/>
    <w:rsid w:val="0079779A"/>
    <w:rsid w:val="007A0123"/>
    <w:rsid w:val="007A1015"/>
    <w:rsid w:val="007A3C7F"/>
    <w:rsid w:val="007B35DA"/>
    <w:rsid w:val="007C12DB"/>
    <w:rsid w:val="007C74F9"/>
    <w:rsid w:val="007D088E"/>
    <w:rsid w:val="007E161F"/>
    <w:rsid w:val="007E2D91"/>
    <w:rsid w:val="007E315B"/>
    <w:rsid w:val="007E3E7B"/>
    <w:rsid w:val="007E7366"/>
    <w:rsid w:val="007F24AD"/>
    <w:rsid w:val="007F2648"/>
    <w:rsid w:val="00801F80"/>
    <w:rsid w:val="00805AB6"/>
    <w:rsid w:val="00814F39"/>
    <w:rsid w:val="00820E37"/>
    <w:rsid w:val="008254BA"/>
    <w:rsid w:val="00825648"/>
    <w:rsid w:val="0082639F"/>
    <w:rsid w:val="00826BAD"/>
    <w:rsid w:val="0083391E"/>
    <w:rsid w:val="008339CE"/>
    <w:rsid w:val="00847982"/>
    <w:rsid w:val="00850D50"/>
    <w:rsid w:val="00851293"/>
    <w:rsid w:val="00854554"/>
    <w:rsid w:val="008568D4"/>
    <w:rsid w:val="0086222D"/>
    <w:rsid w:val="0086483F"/>
    <w:rsid w:val="00864972"/>
    <w:rsid w:val="00866B31"/>
    <w:rsid w:val="00871634"/>
    <w:rsid w:val="00873CE0"/>
    <w:rsid w:val="0087760F"/>
    <w:rsid w:val="00881612"/>
    <w:rsid w:val="00882188"/>
    <w:rsid w:val="008831EE"/>
    <w:rsid w:val="00884B5E"/>
    <w:rsid w:val="0089188A"/>
    <w:rsid w:val="008A5279"/>
    <w:rsid w:val="008A7F3D"/>
    <w:rsid w:val="008B26CF"/>
    <w:rsid w:val="008B426F"/>
    <w:rsid w:val="008B4EA2"/>
    <w:rsid w:val="008B654B"/>
    <w:rsid w:val="008C23DF"/>
    <w:rsid w:val="008C4ACD"/>
    <w:rsid w:val="008C55B5"/>
    <w:rsid w:val="008C5EB4"/>
    <w:rsid w:val="008D0663"/>
    <w:rsid w:val="008D2B14"/>
    <w:rsid w:val="008D79DB"/>
    <w:rsid w:val="008E0FBF"/>
    <w:rsid w:val="008E1C50"/>
    <w:rsid w:val="008F0D48"/>
    <w:rsid w:val="008F22FC"/>
    <w:rsid w:val="008F2802"/>
    <w:rsid w:val="008F699D"/>
    <w:rsid w:val="008F6AEE"/>
    <w:rsid w:val="008F6E07"/>
    <w:rsid w:val="008F7189"/>
    <w:rsid w:val="00912D6B"/>
    <w:rsid w:val="00913030"/>
    <w:rsid w:val="00915EDB"/>
    <w:rsid w:val="00920A34"/>
    <w:rsid w:val="00924C9E"/>
    <w:rsid w:val="0092775A"/>
    <w:rsid w:val="009329F7"/>
    <w:rsid w:val="009371FE"/>
    <w:rsid w:val="00940E44"/>
    <w:rsid w:val="00941C95"/>
    <w:rsid w:val="00942742"/>
    <w:rsid w:val="0094493C"/>
    <w:rsid w:val="00946097"/>
    <w:rsid w:val="00964DC0"/>
    <w:rsid w:val="00965047"/>
    <w:rsid w:val="0096783E"/>
    <w:rsid w:val="00971BE8"/>
    <w:rsid w:val="00976700"/>
    <w:rsid w:val="00977222"/>
    <w:rsid w:val="00981652"/>
    <w:rsid w:val="00982115"/>
    <w:rsid w:val="009905E7"/>
    <w:rsid w:val="00991AB7"/>
    <w:rsid w:val="00992227"/>
    <w:rsid w:val="009A0035"/>
    <w:rsid w:val="009A52B0"/>
    <w:rsid w:val="009A5DFC"/>
    <w:rsid w:val="009B02A9"/>
    <w:rsid w:val="009C372E"/>
    <w:rsid w:val="009C7751"/>
    <w:rsid w:val="009D0624"/>
    <w:rsid w:val="009D0E3E"/>
    <w:rsid w:val="009D12D1"/>
    <w:rsid w:val="009D58E9"/>
    <w:rsid w:val="009D6A6E"/>
    <w:rsid w:val="009E148E"/>
    <w:rsid w:val="009E615F"/>
    <w:rsid w:val="009F4C0D"/>
    <w:rsid w:val="00A04DF0"/>
    <w:rsid w:val="00A341AE"/>
    <w:rsid w:val="00A34433"/>
    <w:rsid w:val="00A36C18"/>
    <w:rsid w:val="00A46AC3"/>
    <w:rsid w:val="00A51BAA"/>
    <w:rsid w:val="00A53794"/>
    <w:rsid w:val="00A549C7"/>
    <w:rsid w:val="00A55D5D"/>
    <w:rsid w:val="00A560E8"/>
    <w:rsid w:val="00A5760B"/>
    <w:rsid w:val="00A62914"/>
    <w:rsid w:val="00A66AD7"/>
    <w:rsid w:val="00A714CE"/>
    <w:rsid w:val="00A72F52"/>
    <w:rsid w:val="00A73730"/>
    <w:rsid w:val="00A758A7"/>
    <w:rsid w:val="00A766D1"/>
    <w:rsid w:val="00A82B3C"/>
    <w:rsid w:val="00A8672A"/>
    <w:rsid w:val="00A92997"/>
    <w:rsid w:val="00A94B75"/>
    <w:rsid w:val="00A966FF"/>
    <w:rsid w:val="00AA113F"/>
    <w:rsid w:val="00AA307C"/>
    <w:rsid w:val="00AA6186"/>
    <w:rsid w:val="00AB0EC3"/>
    <w:rsid w:val="00AB10A9"/>
    <w:rsid w:val="00AB16AA"/>
    <w:rsid w:val="00AB25D0"/>
    <w:rsid w:val="00AB381C"/>
    <w:rsid w:val="00AC2472"/>
    <w:rsid w:val="00AC291B"/>
    <w:rsid w:val="00AE3224"/>
    <w:rsid w:val="00AE3AA5"/>
    <w:rsid w:val="00AE574D"/>
    <w:rsid w:val="00AF02C2"/>
    <w:rsid w:val="00AF13DD"/>
    <w:rsid w:val="00AF7323"/>
    <w:rsid w:val="00B06597"/>
    <w:rsid w:val="00B07FAD"/>
    <w:rsid w:val="00B116BB"/>
    <w:rsid w:val="00B14872"/>
    <w:rsid w:val="00B14CF5"/>
    <w:rsid w:val="00B15C1D"/>
    <w:rsid w:val="00B1668C"/>
    <w:rsid w:val="00B21485"/>
    <w:rsid w:val="00B26729"/>
    <w:rsid w:val="00B268C9"/>
    <w:rsid w:val="00B26AF6"/>
    <w:rsid w:val="00B34D18"/>
    <w:rsid w:val="00B3735A"/>
    <w:rsid w:val="00B41598"/>
    <w:rsid w:val="00B473DA"/>
    <w:rsid w:val="00B533D9"/>
    <w:rsid w:val="00B53488"/>
    <w:rsid w:val="00B55A97"/>
    <w:rsid w:val="00B57F1B"/>
    <w:rsid w:val="00B60001"/>
    <w:rsid w:val="00B63322"/>
    <w:rsid w:val="00B6583D"/>
    <w:rsid w:val="00B747CD"/>
    <w:rsid w:val="00B77E60"/>
    <w:rsid w:val="00B82CD8"/>
    <w:rsid w:val="00B835BB"/>
    <w:rsid w:val="00B86C85"/>
    <w:rsid w:val="00B87F8F"/>
    <w:rsid w:val="00B921F3"/>
    <w:rsid w:val="00B9635E"/>
    <w:rsid w:val="00BA3B3E"/>
    <w:rsid w:val="00BA3F98"/>
    <w:rsid w:val="00BA499B"/>
    <w:rsid w:val="00BA5657"/>
    <w:rsid w:val="00BB1549"/>
    <w:rsid w:val="00BC1970"/>
    <w:rsid w:val="00BC3ED3"/>
    <w:rsid w:val="00BE5929"/>
    <w:rsid w:val="00BE75C8"/>
    <w:rsid w:val="00BF276F"/>
    <w:rsid w:val="00C00219"/>
    <w:rsid w:val="00C0111B"/>
    <w:rsid w:val="00C029E0"/>
    <w:rsid w:val="00C03D0C"/>
    <w:rsid w:val="00C107A2"/>
    <w:rsid w:val="00C1260F"/>
    <w:rsid w:val="00C12D0B"/>
    <w:rsid w:val="00C13EEB"/>
    <w:rsid w:val="00C17A8C"/>
    <w:rsid w:val="00C20B0E"/>
    <w:rsid w:val="00C21A0F"/>
    <w:rsid w:val="00C30C56"/>
    <w:rsid w:val="00C31736"/>
    <w:rsid w:val="00C35348"/>
    <w:rsid w:val="00C4068B"/>
    <w:rsid w:val="00C41AAD"/>
    <w:rsid w:val="00C42D0A"/>
    <w:rsid w:val="00C44280"/>
    <w:rsid w:val="00C466CC"/>
    <w:rsid w:val="00C52216"/>
    <w:rsid w:val="00C52A1D"/>
    <w:rsid w:val="00C57488"/>
    <w:rsid w:val="00C71BB0"/>
    <w:rsid w:val="00C755FB"/>
    <w:rsid w:val="00C77F89"/>
    <w:rsid w:val="00C85375"/>
    <w:rsid w:val="00C911E9"/>
    <w:rsid w:val="00C95CBF"/>
    <w:rsid w:val="00CA6CF4"/>
    <w:rsid w:val="00CB18C1"/>
    <w:rsid w:val="00CC045E"/>
    <w:rsid w:val="00CC0EB1"/>
    <w:rsid w:val="00CC6505"/>
    <w:rsid w:val="00CC7DF1"/>
    <w:rsid w:val="00CD0B92"/>
    <w:rsid w:val="00CD43AF"/>
    <w:rsid w:val="00CE1753"/>
    <w:rsid w:val="00CE1976"/>
    <w:rsid w:val="00CE41D9"/>
    <w:rsid w:val="00CE4D57"/>
    <w:rsid w:val="00CE7024"/>
    <w:rsid w:val="00D04689"/>
    <w:rsid w:val="00D124BD"/>
    <w:rsid w:val="00D13246"/>
    <w:rsid w:val="00D16882"/>
    <w:rsid w:val="00D17B6A"/>
    <w:rsid w:val="00D22FEB"/>
    <w:rsid w:val="00D341F8"/>
    <w:rsid w:val="00D408CD"/>
    <w:rsid w:val="00D57E35"/>
    <w:rsid w:val="00D57ED6"/>
    <w:rsid w:val="00D66B3C"/>
    <w:rsid w:val="00D73A0D"/>
    <w:rsid w:val="00D74375"/>
    <w:rsid w:val="00D85EA6"/>
    <w:rsid w:val="00D8610A"/>
    <w:rsid w:val="00D86705"/>
    <w:rsid w:val="00D963BE"/>
    <w:rsid w:val="00D965C8"/>
    <w:rsid w:val="00DA099A"/>
    <w:rsid w:val="00DA3388"/>
    <w:rsid w:val="00DA74D1"/>
    <w:rsid w:val="00DA78D0"/>
    <w:rsid w:val="00DB03CC"/>
    <w:rsid w:val="00DB067A"/>
    <w:rsid w:val="00DB0818"/>
    <w:rsid w:val="00DB2803"/>
    <w:rsid w:val="00DB2E58"/>
    <w:rsid w:val="00DB464A"/>
    <w:rsid w:val="00DB7521"/>
    <w:rsid w:val="00DC3D72"/>
    <w:rsid w:val="00DC4AF3"/>
    <w:rsid w:val="00DC5BD4"/>
    <w:rsid w:val="00DC69FA"/>
    <w:rsid w:val="00DD0989"/>
    <w:rsid w:val="00DD32F8"/>
    <w:rsid w:val="00DD4357"/>
    <w:rsid w:val="00DD6FDE"/>
    <w:rsid w:val="00DE1D87"/>
    <w:rsid w:val="00DE3325"/>
    <w:rsid w:val="00DE3B21"/>
    <w:rsid w:val="00DE5AEA"/>
    <w:rsid w:val="00DE7726"/>
    <w:rsid w:val="00DF33A5"/>
    <w:rsid w:val="00DF42D2"/>
    <w:rsid w:val="00DF5596"/>
    <w:rsid w:val="00DF7070"/>
    <w:rsid w:val="00E01360"/>
    <w:rsid w:val="00E0211E"/>
    <w:rsid w:val="00E12D24"/>
    <w:rsid w:val="00E24275"/>
    <w:rsid w:val="00E24E31"/>
    <w:rsid w:val="00E27A50"/>
    <w:rsid w:val="00E473CC"/>
    <w:rsid w:val="00E61B22"/>
    <w:rsid w:val="00E663D2"/>
    <w:rsid w:val="00E679E1"/>
    <w:rsid w:val="00E73216"/>
    <w:rsid w:val="00E81896"/>
    <w:rsid w:val="00E82BAC"/>
    <w:rsid w:val="00E863A9"/>
    <w:rsid w:val="00E92812"/>
    <w:rsid w:val="00E95524"/>
    <w:rsid w:val="00EA0C64"/>
    <w:rsid w:val="00EA11B2"/>
    <w:rsid w:val="00EA178E"/>
    <w:rsid w:val="00EA2D3D"/>
    <w:rsid w:val="00EB0E7B"/>
    <w:rsid w:val="00EB1F12"/>
    <w:rsid w:val="00EB41A7"/>
    <w:rsid w:val="00EB4D38"/>
    <w:rsid w:val="00EC0089"/>
    <w:rsid w:val="00EC6212"/>
    <w:rsid w:val="00ED46A8"/>
    <w:rsid w:val="00EE1E90"/>
    <w:rsid w:val="00EE21EE"/>
    <w:rsid w:val="00EE36A8"/>
    <w:rsid w:val="00EE526C"/>
    <w:rsid w:val="00EF0028"/>
    <w:rsid w:val="00EF4145"/>
    <w:rsid w:val="00EF58DC"/>
    <w:rsid w:val="00F02C03"/>
    <w:rsid w:val="00F116F2"/>
    <w:rsid w:val="00F130B9"/>
    <w:rsid w:val="00F22E29"/>
    <w:rsid w:val="00F22E35"/>
    <w:rsid w:val="00F24180"/>
    <w:rsid w:val="00F2572E"/>
    <w:rsid w:val="00F2750C"/>
    <w:rsid w:val="00F27F89"/>
    <w:rsid w:val="00F31613"/>
    <w:rsid w:val="00F3170F"/>
    <w:rsid w:val="00F31B2C"/>
    <w:rsid w:val="00F3678D"/>
    <w:rsid w:val="00F36951"/>
    <w:rsid w:val="00F4219E"/>
    <w:rsid w:val="00F46627"/>
    <w:rsid w:val="00F4787E"/>
    <w:rsid w:val="00F50048"/>
    <w:rsid w:val="00F500AA"/>
    <w:rsid w:val="00F51BF4"/>
    <w:rsid w:val="00F51D73"/>
    <w:rsid w:val="00F65672"/>
    <w:rsid w:val="00F66C22"/>
    <w:rsid w:val="00F70097"/>
    <w:rsid w:val="00F73A77"/>
    <w:rsid w:val="00F75DA7"/>
    <w:rsid w:val="00F93291"/>
    <w:rsid w:val="00FA1B24"/>
    <w:rsid w:val="00FA3123"/>
    <w:rsid w:val="00FA536D"/>
    <w:rsid w:val="00FB0EC2"/>
    <w:rsid w:val="00FB6DD4"/>
    <w:rsid w:val="00FC6EEE"/>
    <w:rsid w:val="00FD220B"/>
    <w:rsid w:val="00FD65EC"/>
    <w:rsid w:val="00FE48A2"/>
    <w:rsid w:val="00FE6197"/>
    <w:rsid w:val="00FF0813"/>
    <w:rsid w:val="00FF6B39"/>
    <w:rsid w:val="03EBBD69"/>
    <w:rsid w:val="067B6107"/>
    <w:rsid w:val="0AEDF6AB"/>
    <w:rsid w:val="0B70EDC9"/>
    <w:rsid w:val="0F187E78"/>
    <w:rsid w:val="14D13A3E"/>
    <w:rsid w:val="15826F6D"/>
    <w:rsid w:val="19211825"/>
    <w:rsid w:val="257E309F"/>
    <w:rsid w:val="262F65CE"/>
    <w:rsid w:val="27ABB3EE"/>
    <w:rsid w:val="2932132E"/>
    <w:rsid w:val="3067EFAC"/>
    <w:rsid w:val="37C6C490"/>
    <w:rsid w:val="4008FE2B"/>
    <w:rsid w:val="464674CE"/>
    <w:rsid w:val="479F14A8"/>
    <w:rsid w:val="4A2CE342"/>
    <w:rsid w:val="4B5C80AE"/>
    <w:rsid w:val="4C53AD91"/>
    <w:rsid w:val="50351CD0"/>
    <w:rsid w:val="5065E674"/>
    <w:rsid w:val="509C24C6"/>
    <w:rsid w:val="521ECCCA"/>
    <w:rsid w:val="53D3C588"/>
    <w:rsid w:val="553D155B"/>
    <w:rsid w:val="67FC24AA"/>
    <w:rsid w:val="6892C76D"/>
    <w:rsid w:val="6966A36D"/>
    <w:rsid w:val="6CB66D70"/>
    <w:rsid w:val="7998AE6B"/>
    <w:rsid w:val="7BDCD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B0EBE1"/>
  <w15:chartTrackingRefBased/>
  <w15:docId w15:val="{097E9557-F422-4572-AABD-149F9909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4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C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83D"/>
  </w:style>
  <w:style w:type="paragraph" w:styleId="Footer">
    <w:name w:val="footer"/>
    <w:basedOn w:val="Normal"/>
    <w:link w:val="FooterChar"/>
    <w:uiPriority w:val="99"/>
    <w:unhideWhenUsed/>
    <w:rsid w:val="00B65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83D"/>
  </w:style>
  <w:style w:type="paragraph" w:customStyle="1" w:styleId="paragraph">
    <w:name w:val="paragraph"/>
    <w:basedOn w:val="Normal"/>
    <w:link w:val="paragraphChar"/>
    <w:rsid w:val="00266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661D7"/>
  </w:style>
  <w:style w:type="character" w:customStyle="1" w:styleId="eop">
    <w:name w:val="eop"/>
    <w:basedOn w:val="DefaultParagraphFont"/>
    <w:rsid w:val="002661D7"/>
  </w:style>
  <w:style w:type="character" w:styleId="CommentReference">
    <w:name w:val="annotation reference"/>
    <w:basedOn w:val="DefaultParagraphFont"/>
    <w:semiHidden/>
    <w:unhideWhenUsed/>
    <w:rsid w:val="005966D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6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6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6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66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6D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8F6AEE"/>
    <w:pPr>
      <w:spacing w:before="180" w:after="180" w:line="360" w:lineRule="auto"/>
    </w:pPr>
    <w:rPr>
      <w:rFonts w:ascii="Arial" w:hAnsi="Arial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8F6AEE"/>
    <w:rPr>
      <w:rFonts w:ascii="Arial" w:hAnsi="Arial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28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CE0"/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E63A7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paragraphChar">
    <w:name w:val="paragraph Char"/>
    <w:basedOn w:val="DefaultParagraphFont"/>
    <w:link w:val="paragraph"/>
    <w:rsid w:val="003E63A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E63A7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3E63A7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3E63A7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3B125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4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912D6B"/>
    <w:pPr>
      <w:autoSpaceDE w:val="0"/>
      <w:autoSpaceDN w:val="0"/>
      <w:adjustRightInd w:val="0"/>
      <w:spacing w:after="0" w:line="240" w:lineRule="auto"/>
    </w:pPr>
    <w:rPr>
      <w:rFonts w:ascii="KCXIBQ+SabonLTStd-Roman" w:hAnsi="KCXIBQ+SabonLTStd-Roman" w:cs="KCXIBQ+SabonLTStd-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C4AF3"/>
    <w:pPr>
      <w:spacing w:after="0" w:line="240" w:lineRule="auto"/>
    </w:pPr>
  </w:style>
  <w:style w:type="table" w:styleId="ListTable6Colorful-Accent3">
    <w:name w:val="List Table 6 Colorful Accent 3"/>
    <w:basedOn w:val="TableNormal"/>
    <w:uiPriority w:val="51"/>
    <w:rsid w:val="00B55A9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205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06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46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3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28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51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238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12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6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03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7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952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6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28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30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17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40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6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70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4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6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1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6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9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0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9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6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811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0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9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1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43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0073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8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6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2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F494ED23A1240B9D5524DA0E880FF" ma:contentTypeVersion="6" ma:contentTypeDescription="Create a new document." ma:contentTypeScope="" ma:versionID="cdd45dbe6d105e03bd8bac7a3b7dd4e3">
  <xsd:schema xmlns:xsd="http://www.w3.org/2001/XMLSchema" xmlns:xs="http://www.w3.org/2001/XMLSchema" xmlns:p="http://schemas.microsoft.com/office/2006/metadata/properties" xmlns:ns2="fdc2c818-6862-48d6-b211-42da96c17b5f" xmlns:ns3="47a2f177-e0df-4e77-89e4-e62d5b5bac92" targetNamespace="http://schemas.microsoft.com/office/2006/metadata/properties" ma:root="true" ma:fieldsID="dab4615535ebe9ac0aef96fa14f865a3" ns2:_="" ns3:_="">
    <xsd:import namespace="fdc2c818-6862-48d6-b211-42da96c17b5f"/>
    <xsd:import namespace="47a2f177-e0df-4e77-89e4-e62d5b5bac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c2c818-6862-48d6-b211-42da96c1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2f177-e0df-4e77-89e4-e62d5b5bac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2EF4D0-FF1B-4557-8D17-EDD9AB3FEC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DDE017-653B-43B5-8A50-C099463CAE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586118-D88D-4B48-8190-D1B01141B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c2c818-6862-48d6-b211-42da96c17b5f"/>
    <ds:schemaRef ds:uri="47a2f177-e0df-4e77-89e4-e62d5b5bac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81521A-D053-4471-8697-70CEE5980F4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1</Pages>
  <Words>22</Words>
  <Characters>135</Characters>
  <Application>Microsoft Office Word</Application>
  <DocSecurity>0</DocSecurity>
  <Lines>3</Lines>
  <Paragraphs>2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race Del Rocio Navarrete Chavez (PGR)</cp:lastModifiedBy>
  <cp:revision>300</cp:revision>
  <dcterms:created xsi:type="dcterms:W3CDTF">2024-11-06T14:28:00Z</dcterms:created>
  <dcterms:modified xsi:type="dcterms:W3CDTF">2026-01-30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1-09-27T05:46:10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6a22e25b-aa57-472c-8d78-2484334b96c9</vt:lpwstr>
  </property>
  <property fmtid="{D5CDD505-2E9C-101B-9397-08002B2CF9AE}" pid="8" name="MSIP_Label_2bbab825-a111-45e4-86a1-18cee0005896_ContentBits">
    <vt:lpwstr>2</vt:lpwstr>
  </property>
  <property fmtid="{D5CDD505-2E9C-101B-9397-08002B2CF9AE}" pid="9" name="ContentTypeId">
    <vt:lpwstr>0x01010079DF494ED23A1240B9D5524DA0E880FF</vt:lpwstr>
  </property>
  <property fmtid="{D5CDD505-2E9C-101B-9397-08002B2CF9AE}" pid="10" name="GrammarlyDocumentId">
    <vt:lpwstr>31c51adbaebfecb1a9ac60ea8a0f45d467972c12b76bc743e82cfdea16dbdba6</vt:lpwstr>
  </property>
</Properties>
</file>